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B5D2F" w14:textId="77777777" w:rsidR="00F7667B" w:rsidRPr="001549D3" w:rsidRDefault="00F7667B" w:rsidP="00F7667B">
      <w:pPr>
        <w:pStyle w:val="SupplementaryMaterial"/>
        <w:rPr>
          <w:b w:val="0"/>
        </w:rPr>
      </w:pPr>
      <w:bookmarkStart w:id="0" w:name="_Hlk54105324"/>
      <w:bookmarkEnd w:id="0"/>
      <w:r w:rsidRPr="001549D3">
        <w:t>Supplementary Material</w:t>
      </w:r>
    </w:p>
    <w:p w14:paraId="5F180344" w14:textId="1AB0FEA8" w:rsidR="00765C78" w:rsidRDefault="00765C78" w:rsidP="00765C78">
      <w:pPr>
        <w:widowControl/>
        <w:rPr>
          <w:rFonts w:ascii="Times New Roman" w:hAnsi="Times New Roman" w:cs="Times New Roman"/>
          <w:sz w:val="24"/>
          <w:szCs w:val="24"/>
        </w:rPr>
      </w:pPr>
      <w:r w:rsidRPr="00765C7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03FC8">
        <w:rPr>
          <w:rFonts w:ascii="Times New Roman" w:hAnsi="Times New Roman" w:cs="Times New Roman"/>
          <w:b/>
          <w:sz w:val="24"/>
          <w:szCs w:val="24"/>
        </w:rPr>
        <w:t>1</w:t>
      </w:r>
      <w:r w:rsidRPr="00765C78">
        <w:rPr>
          <w:rFonts w:ascii="Times New Roman" w:hAnsi="Times New Roman" w:cs="Times New Roman"/>
          <w:sz w:val="24"/>
          <w:szCs w:val="24"/>
        </w:rPr>
        <w:t>.</w:t>
      </w:r>
      <w:r w:rsidRPr="00F7667B">
        <w:rPr>
          <w:rFonts w:ascii="Times New Roman" w:hAnsi="Times New Roman" w:cs="Times New Roman"/>
          <w:sz w:val="24"/>
          <w:szCs w:val="24"/>
        </w:rPr>
        <w:t xml:space="preserve"> Protocol of nutrient enrichment for the incubation experiments with surface seawater</w:t>
      </w:r>
    </w:p>
    <w:p w14:paraId="3D51E94B" w14:textId="328D8873" w:rsidR="00765C78" w:rsidRPr="00F7667B" w:rsidRDefault="00084DB5" w:rsidP="00765C78">
      <w:pPr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765C78" w:rsidRPr="00F76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CC6">
        <w:rPr>
          <w:rFonts w:ascii="Times New Roman" w:hAnsi="Times New Roman" w:cs="Times New Roman"/>
          <w:b/>
          <w:sz w:val="24"/>
          <w:szCs w:val="24"/>
        </w:rPr>
        <w:t>1</w:t>
      </w:r>
      <w:r w:rsidR="00765C78" w:rsidRPr="00F7667B">
        <w:rPr>
          <w:rFonts w:ascii="Times New Roman" w:hAnsi="Times New Roman" w:cs="Times New Roman"/>
          <w:sz w:val="24"/>
          <w:szCs w:val="24"/>
        </w:rPr>
        <w:t>. </w:t>
      </w:r>
      <w:r w:rsidR="00DF2E98" w:rsidRPr="00F7667B">
        <w:rPr>
          <w:rFonts w:ascii="Times New Roman" w:hAnsi="Times New Roman" w:cs="Times New Roman"/>
          <w:sz w:val="24"/>
          <w:szCs w:val="24"/>
        </w:rPr>
        <w:t> </w:t>
      </w:r>
      <w:r w:rsidR="00DF2E98" w:rsidRPr="008A2071">
        <w:rPr>
          <w:rFonts w:ascii="Times New Roman" w:hAnsi="Times New Roman" w:cs="Times New Roman"/>
          <w:sz w:val="24"/>
          <w:szCs w:val="24"/>
        </w:rPr>
        <w:t xml:space="preserve">Changes in the total </w:t>
      </w:r>
      <w:proofErr w:type="spellStart"/>
      <w:r w:rsidR="00DF2E98" w:rsidRPr="008A2071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DF2E98" w:rsidRPr="008A2071">
        <w:rPr>
          <w:rFonts w:ascii="Times New Roman" w:hAnsi="Times New Roman" w:cs="Times New Roman"/>
          <w:sz w:val="24"/>
          <w:szCs w:val="24"/>
        </w:rPr>
        <w:t xml:space="preserve"> </w:t>
      </w:r>
      <w:r w:rsidR="00DF2E98" w:rsidRPr="008A2071">
        <w:rPr>
          <w:rFonts w:ascii="Times New Roman" w:hAnsi="Times New Roman" w:cs="Times New Roman"/>
          <w:i/>
          <w:sz w:val="24"/>
          <w:szCs w:val="24"/>
        </w:rPr>
        <w:t>a</w:t>
      </w:r>
      <w:r w:rsidR="00DF2E98" w:rsidRPr="008A2071">
        <w:rPr>
          <w:rFonts w:ascii="Times New Roman" w:hAnsi="Times New Roman" w:cs="Times New Roman"/>
          <w:sz w:val="24"/>
          <w:szCs w:val="24"/>
        </w:rPr>
        <w:t xml:space="preserve"> concentration in the control, N and N+P treatments with unfiltered seawater during the incubation experiments.</w:t>
      </w:r>
    </w:p>
    <w:p w14:paraId="122B77F7" w14:textId="39A8AF48" w:rsidR="00765C78" w:rsidRPr="00F7667B" w:rsidRDefault="00084DB5" w:rsidP="00765C78">
      <w:pPr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B44CC6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765C78" w:rsidRPr="00F7667B">
        <w:rPr>
          <w:rFonts w:ascii="Times New Roman" w:hAnsi="Times New Roman" w:cs="Times New Roman"/>
          <w:sz w:val="24"/>
          <w:szCs w:val="24"/>
        </w:rPr>
        <w:t xml:space="preserve">. Changes in </w:t>
      </w:r>
      <w:proofErr w:type="gramStart"/>
      <w:r w:rsidR="00765C78" w:rsidRPr="00F7667B">
        <w:rPr>
          <w:rFonts w:ascii="Times New Roman" w:hAnsi="Times New Roman" w:cs="Times New Roman"/>
          <w:sz w:val="24"/>
          <w:szCs w:val="24"/>
        </w:rPr>
        <w:t>Si(</w:t>
      </w:r>
      <w:proofErr w:type="gramEnd"/>
      <w:r w:rsidR="00765C78" w:rsidRPr="00F7667B">
        <w:rPr>
          <w:rFonts w:ascii="Times New Roman" w:hAnsi="Times New Roman" w:cs="Times New Roman"/>
          <w:sz w:val="24"/>
          <w:szCs w:val="24"/>
        </w:rPr>
        <w:t>OH)</w:t>
      </w:r>
      <w:r w:rsidR="00765C78" w:rsidRPr="00F766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65C78" w:rsidRPr="00F7667B">
        <w:rPr>
          <w:rFonts w:ascii="Times New Roman" w:eastAsia="微软雅黑" w:hAnsi="Times New Roman" w:cs="Times New Roman"/>
          <w:sz w:val="24"/>
          <w:szCs w:val="24"/>
          <w:vertAlign w:val="superscript"/>
        </w:rPr>
        <w:t xml:space="preserve"> </w:t>
      </w:r>
      <w:r w:rsidR="00765C78" w:rsidRPr="00F7667B">
        <w:rPr>
          <w:rFonts w:ascii="Times New Roman" w:hAnsi="Times New Roman" w:cs="Times New Roman"/>
          <w:sz w:val="24"/>
          <w:szCs w:val="24"/>
        </w:rPr>
        <w:t xml:space="preserve">concentrations in the control and AR treatments incubated with surface and SCM (subsurface chlorophyll </w:t>
      </w:r>
      <w:r w:rsidR="00765C78" w:rsidRPr="00193AA9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765C78" w:rsidRPr="00F7667B">
        <w:rPr>
          <w:rFonts w:ascii="Times New Roman" w:hAnsi="Times New Roman" w:cs="Times New Roman"/>
          <w:sz w:val="24"/>
          <w:szCs w:val="24"/>
        </w:rPr>
        <w:t xml:space="preserve"> maximum) seawater.</w:t>
      </w:r>
    </w:p>
    <w:p w14:paraId="76286F2E" w14:textId="4CD35FA6" w:rsidR="0024376F" w:rsidRPr="00406CFC" w:rsidRDefault="00084DB5" w:rsidP="0024376F">
      <w:pPr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24376F" w:rsidRPr="00F76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D1B">
        <w:rPr>
          <w:rFonts w:ascii="Times New Roman" w:hAnsi="Times New Roman" w:cs="Times New Roman"/>
          <w:b/>
          <w:sz w:val="24"/>
          <w:szCs w:val="24"/>
        </w:rPr>
        <w:t>3</w:t>
      </w:r>
      <w:r w:rsidR="0024376F" w:rsidRPr="00F7667B">
        <w:rPr>
          <w:rFonts w:ascii="Times New Roman" w:hAnsi="Times New Roman" w:cs="Times New Roman"/>
          <w:sz w:val="24"/>
          <w:szCs w:val="24"/>
        </w:rPr>
        <w:t>. Relative abundances of dominant eukaryotic phytoplankton specie</w:t>
      </w:r>
      <w:r w:rsidR="0024376F" w:rsidRPr="00406CFC">
        <w:rPr>
          <w:rFonts w:ascii="Times New Roman" w:hAnsi="Times New Roman" w:cs="Times New Roman"/>
          <w:sz w:val="24"/>
          <w:szCs w:val="24"/>
        </w:rPr>
        <w:t>s (level 7</w:t>
      </w:r>
      <w:r w:rsidR="001242BE" w:rsidRPr="00406CFC">
        <w:rPr>
          <w:rFonts w:ascii="Times New Roman" w:hAnsi="Times New Roman" w:cs="Times New Roman"/>
          <w:sz w:val="24"/>
          <w:szCs w:val="21"/>
        </w:rPr>
        <w:t xml:space="preserve"> </w:t>
      </w:r>
      <w:r w:rsidR="001242BE" w:rsidRPr="00406CFC">
        <w:rPr>
          <w:rFonts w:ascii="Times New Roman" w:hAnsi="Times New Roman" w:cs="Times New Roman"/>
          <w:sz w:val="24"/>
          <w:szCs w:val="24"/>
        </w:rPr>
        <w:t>of the taxonomic hierarchy in SILVA 132</w:t>
      </w:r>
      <w:r w:rsidR="0024376F" w:rsidRPr="00406CFC">
        <w:rPr>
          <w:rFonts w:ascii="Times New Roman" w:hAnsi="Times New Roman" w:cs="Times New Roman"/>
          <w:sz w:val="24"/>
          <w:szCs w:val="24"/>
        </w:rPr>
        <w:t xml:space="preserve">) in the control and AR treatments during the incubation experiments; -C, -A, and -c, -a refer to the control, and AR treatments in the unfiltered and filtered seawaters, e.g., 0-C means day 0 in the control treatment incubated with unfiltered seawater. “Others” refers to the groups </w:t>
      </w:r>
      <w:r w:rsidR="00F951F7" w:rsidRPr="00406CFC">
        <w:rPr>
          <w:rFonts w:ascii="Times New Roman" w:hAnsi="Times New Roman" w:cs="Times New Roman"/>
          <w:sz w:val="24"/>
          <w:szCs w:val="24"/>
        </w:rPr>
        <w:t>outside</w:t>
      </w:r>
      <w:r w:rsidR="0024376F" w:rsidRPr="00406CFC">
        <w:rPr>
          <w:rFonts w:ascii="Times New Roman" w:hAnsi="Times New Roman" w:cs="Times New Roman"/>
          <w:sz w:val="24"/>
          <w:szCs w:val="24"/>
        </w:rPr>
        <w:t xml:space="preserve"> of the top 22.</w:t>
      </w:r>
    </w:p>
    <w:p w14:paraId="2A0C1667" w14:textId="56F8B016" w:rsidR="0090540B" w:rsidRPr="0024376F" w:rsidRDefault="00084DB5" w:rsidP="0024376F">
      <w:pPr>
        <w:widowControl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24376F" w:rsidRPr="00406CF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20D8" w:rsidRPr="00406CFC">
        <w:rPr>
          <w:rFonts w:ascii="Times New Roman" w:hAnsi="Times New Roman" w:cs="Times New Roman"/>
          <w:b/>
          <w:sz w:val="24"/>
          <w:szCs w:val="24"/>
        </w:rPr>
        <w:t>4</w:t>
      </w:r>
      <w:r w:rsidR="0024376F" w:rsidRPr="00406CFC">
        <w:rPr>
          <w:rFonts w:ascii="Times New Roman" w:hAnsi="Times New Roman" w:cs="Times New Roman"/>
          <w:sz w:val="24"/>
          <w:szCs w:val="24"/>
        </w:rPr>
        <w:t xml:space="preserve">. Relative abundances of dominant species in </w:t>
      </w:r>
      <w:r w:rsidR="00F951F7" w:rsidRPr="00406CFC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="0024376F" w:rsidRPr="00406CFC">
        <w:rPr>
          <w:rFonts w:ascii="Times New Roman" w:hAnsi="Times New Roman" w:cs="Times New Roman"/>
          <w:sz w:val="24"/>
          <w:szCs w:val="24"/>
        </w:rPr>
        <w:t>Hexanauplia</w:t>
      </w:r>
      <w:proofErr w:type="spellEnd"/>
      <w:r w:rsidR="0024376F" w:rsidRPr="00406CFC">
        <w:rPr>
          <w:rFonts w:ascii="Times New Roman" w:hAnsi="Times New Roman" w:cs="Times New Roman"/>
          <w:sz w:val="24"/>
          <w:szCs w:val="24"/>
        </w:rPr>
        <w:t xml:space="preserve"> in the control and AR treatments during the incubation experiments; -C, -A, and -c, -a refer to the control, and AR treatments in the unfiltered and filtered seawaters, e.g., 0-C means day 0 in the control treatment incubated with unfiltered seawater. “Others” refers to the groups </w:t>
      </w:r>
      <w:r w:rsidR="00F951F7" w:rsidRPr="00406CFC">
        <w:rPr>
          <w:rFonts w:ascii="Times New Roman" w:hAnsi="Times New Roman" w:cs="Times New Roman"/>
          <w:sz w:val="24"/>
          <w:szCs w:val="24"/>
        </w:rPr>
        <w:t>outside</w:t>
      </w:r>
      <w:r w:rsidR="0024376F" w:rsidRPr="00406CFC">
        <w:rPr>
          <w:rFonts w:ascii="Times New Roman" w:hAnsi="Times New Roman" w:cs="Times New Roman"/>
          <w:sz w:val="24"/>
          <w:szCs w:val="24"/>
        </w:rPr>
        <w:t xml:space="preserve"> of the top 5.</w:t>
      </w:r>
    </w:p>
    <w:p w14:paraId="471AA5D5" w14:textId="77777777" w:rsidR="0090540B" w:rsidRPr="00F7667B" w:rsidRDefault="009054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sz w:val="24"/>
          <w:szCs w:val="24"/>
        </w:rPr>
        <w:br w:type="page"/>
      </w:r>
    </w:p>
    <w:p w14:paraId="7D14610B" w14:textId="35730823" w:rsidR="0090540B" w:rsidRPr="009E11FB" w:rsidRDefault="009E11FB" w:rsidP="009E11FB">
      <w:pPr>
        <w:spacing w:afterLines="50" w:after="156"/>
        <w:ind w:leftChars="-67" w:left="1" w:rightChars="-297" w:right="-624" w:hangingChars="59" w:hanging="142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7667B">
        <w:rPr>
          <w:rFonts w:ascii="Times New Roman" w:hAnsi="Times New Roman" w:cs="Times New Roman"/>
          <w:sz w:val="24"/>
          <w:szCs w:val="24"/>
        </w:rPr>
        <w:t>. Protocol of nutrient enrichment for the incubation experiments with surface seawater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2062"/>
        <w:gridCol w:w="2550"/>
        <w:gridCol w:w="3910"/>
      </w:tblGrid>
      <w:tr w:rsidR="0090540B" w:rsidRPr="00F7667B" w14:paraId="7FD63CDB" w14:textId="77777777" w:rsidTr="001C54BE">
        <w:trPr>
          <w:trHeight w:val="605"/>
          <w:jc w:val="center"/>
        </w:trPr>
        <w:tc>
          <w:tcPr>
            <w:tcW w:w="12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BDD0F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Sites</w:t>
            </w:r>
          </w:p>
        </w:tc>
        <w:tc>
          <w:tcPr>
            <w:tcW w:w="14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C37E1" w14:textId="4CF6843A" w:rsidR="0090540B" w:rsidRPr="00F7667B" w:rsidRDefault="00F33A9A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7667B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  <w:r w:rsidR="004C1D57" w:rsidRPr="00F76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88BC0" w14:textId="2A4F3B3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Amended concentrations</w:t>
            </w:r>
          </w:p>
        </w:tc>
      </w:tr>
      <w:tr w:rsidR="0090540B" w:rsidRPr="00F7667B" w14:paraId="230AA222" w14:textId="77777777" w:rsidTr="001C54BE">
        <w:trPr>
          <w:trHeight w:val="372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9A447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0286A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  <w:p w14:paraId="1C2B1E36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+P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2BDD5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 </w:t>
            </w:r>
            <w:proofErr w:type="spellStart"/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</w:p>
          <w:p w14:paraId="5EA96167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 </w:t>
            </w:r>
            <w:proofErr w:type="spellStart"/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+0.2 </w:t>
            </w:r>
            <w:proofErr w:type="spellStart"/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</w:p>
        </w:tc>
      </w:tr>
      <w:tr w:rsidR="0090540B" w:rsidRPr="00F7667B" w14:paraId="32E96DD9" w14:textId="77777777" w:rsidTr="001C54BE">
        <w:trPr>
          <w:trHeight w:val="372"/>
          <w:jc w:val="center"/>
        </w:trPr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B389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2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69005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FF651" w14:textId="3526DD09" w:rsidR="0090540B" w:rsidRPr="00F7667B" w:rsidRDefault="004E70ED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</w:p>
        </w:tc>
      </w:tr>
      <w:tr w:rsidR="0090540B" w:rsidRPr="00F7667B" w14:paraId="6AE0D0B9" w14:textId="77777777" w:rsidTr="001C54BE">
        <w:trPr>
          <w:trHeight w:val="37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7F14D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0FE26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+P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D637" w14:textId="5B2767F4" w:rsidR="0090540B" w:rsidRPr="00F7667B" w:rsidRDefault="004E70ED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+0.2 </w:t>
            </w:r>
            <w:proofErr w:type="spellStart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</w:p>
        </w:tc>
      </w:tr>
      <w:tr w:rsidR="0090540B" w:rsidRPr="00F7667B" w14:paraId="44FDFBD5" w14:textId="77777777" w:rsidTr="001C54BE">
        <w:trPr>
          <w:trHeight w:val="351"/>
          <w:jc w:val="center"/>
        </w:trPr>
        <w:tc>
          <w:tcPr>
            <w:tcW w:w="12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B433C1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3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5858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3EAA8" w14:textId="05CB5C39" w:rsidR="0090540B" w:rsidRPr="00F7667B" w:rsidRDefault="00B61401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7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</w:p>
        </w:tc>
      </w:tr>
      <w:tr w:rsidR="0090540B" w:rsidRPr="00F7667B" w14:paraId="1B58E38E" w14:textId="77777777" w:rsidTr="001C54BE">
        <w:trPr>
          <w:trHeight w:val="35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2FB2F" w14:textId="77777777" w:rsidR="0090540B" w:rsidRPr="00F7667B" w:rsidRDefault="0090540B" w:rsidP="001C54B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B2DFE" w14:textId="77777777" w:rsidR="0090540B" w:rsidRPr="00F7667B" w:rsidRDefault="0090540B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+P</w:t>
            </w:r>
          </w:p>
        </w:tc>
        <w:tc>
          <w:tcPr>
            <w:tcW w:w="229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01CAD" w14:textId="09B1475A" w:rsidR="0090540B" w:rsidRPr="00F7667B" w:rsidRDefault="00B61401" w:rsidP="001C5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7</w:t>
            </w:r>
            <w:r w:rsidR="004E70ED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+0.2 </w:t>
            </w:r>
            <w:proofErr w:type="spellStart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μmol</w:t>
            </w:r>
            <w:proofErr w:type="spellEnd"/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L</w:t>
            </w:r>
            <w:r w:rsidR="0090540B" w:rsidRPr="00F7667B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-1</w:t>
            </w:r>
          </w:p>
        </w:tc>
      </w:tr>
    </w:tbl>
    <w:p w14:paraId="452D4DFA" w14:textId="5EB1BB2E" w:rsidR="004E70ED" w:rsidRPr="00F7667B" w:rsidRDefault="004C1D57" w:rsidP="00660EE4">
      <w:pPr>
        <w:spacing w:line="360" w:lineRule="auto"/>
        <w:rPr>
          <w:rFonts w:ascii="Times New Roman" w:hAnsi="Times New Roman" w:cs="Times New Roman"/>
          <w:color w:val="000000"/>
          <w:kern w:val="24"/>
          <w:sz w:val="24"/>
          <w:szCs w:val="24"/>
          <w:lang w:val="en-GB"/>
        </w:rPr>
      </w:pPr>
      <w:r w:rsidRPr="009E11F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0540B" w:rsidRPr="00F7667B">
        <w:rPr>
          <w:rFonts w:ascii="Times New Roman" w:hAnsi="Times New Roman" w:cs="Times New Roman"/>
          <w:sz w:val="24"/>
          <w:szCs w:val="24"/>
        </w:rPr>
        <w:t xml:space="preserve"> N was provided in the form of </w:t>
      </w:r>
      <w:r w:rsidR="0090540B" w:rsidRPr="00F7667B">
        <w:rPr>
          <w:rFonts w:ascii="Times New Roman" w:hAnsi="Times New Roman" w:cs="Times New Roman"/>
          <w:color w:val="000000"/>
          <w:kern w:val="24"/>
          <w:sz w:val="24"/>
          <w:szCs w:val="24"/>
        </w:rPr>
        <w:t>NaNO</w:t>
      </w:r>
      <w:r w:rsidR="0090540B" w:rsidRPr="00F7667B"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3</w:t>
      </w:r>
      <w:r w:rsidR="0090540B" w:rsidRPr="00F7667B">
        <w:rPr>
          <w:rFonts w:ascii="Times New Roman" w:hAnsi="Times New Roman" w:cs="Times New Roman"/>
          <w:color w:val="000000"/>
          <w:kern w:val="24"/>
          <w:sz w:val="24"/>
          <w:szCs w:val="24"/>
        </w:rPr>
        <w:t>,</w:t>
      </w:r>
      <w:r w:rsidR="0090540B" w:rsidRPr="00F7667B">
        <w:rPr>
          <w:rFonts w:ascii="Times New Roman" w:hAnsi="Times New Roman" w:cs="Times New Roman"/>
          <w:color w:val="000000"/>
          <w:kern w:val="24"/>
          <w:position w:val="-6"/>
          <w:sz w:val="24"/>
          <w:szCs w:val="24"/>
        </w:rPr>
        <w:t xml:space="preserve"> </w:t>
      </w:r>
      <w:r w:rsidR="0090540B" w:rsidRPr="00F7667B">
        <w:rPr>
          <w:rFonts w:ascii="Times New Roman" w:hAnsi="Times New Roman" w:cs="Times New Roman"/>
          <w:sz w:val="24"/>
          <w:szCs w:val="24"/>
        </w:rPr>
        <w:t xml:space="preserve">P </w:t>
      </w:r>
      <w:r w:rsidR="0044089D" w:rsidRPr="00F7667B">
        <w:rPr>
          <w:rFonts w:ascii="Times New Roman" w:hAnsi="Times New Roman" w:cs="Times New Roman"/>
          <w:sz w:val="24"/>
          <w:szCs w:val="24"/>
        </w:rPr>
        <w:t xml:space="preserve">was </w:t>
      </w:r>
      <w:r w:rsidR="0090540B" w:rsidRPr="00F7667B">
        <w:rPr>
          <w:rFonts w:ascii="Times New Roman" w:hAnsi="Times New Roman" w:cs="Times New Roman"/>
          <w:sz w:val="24"/>
          <w:szCs w:val="24"/>
        </w:rPr>
        <w:t xml:space="preserve">in the form of </w:t>
      </w:r>
      <w:r w:rsidR="0090540B" w:rsidRPr="00F7667B">
        <w:rPr>
          <w:rFonts w:ascii="Times New Roman" w:hAnsi="Times New Roman" w:cs="Times New Roman"/>
          <w:color w:val="000000"/>
          <w:kern w:val="24"/>
          <w:sz w:val="24"/>
          <w:szCs w:val="24"/>
        </w:rPr>
        <w:t>NaH</w:t>
      </w:r>
      <w:r w:rsidR="0090540B" w:rsidRPr="00F7667B"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2</w:t>
      </w:r>
      <w:r w:rsidR="0090540B" w:rsidRPr="00F7667B">
        <w:rPr>
          <w:rFonts w:ascii="Times New Roman" w:hAnsi="Times New Roman" w:cs="Times New Roman"/>
          <w:color w:val="000000"/>
          <w:kern w:val="24"/>
          <w:sz w:val="24"/>
          <w:szCs w:val="24"/>
        </w:rPr>
        <w:t>PO</w:t>
      </w:r>
      <w:r w:rsidR="0090540B" w:rsidRPr="00F7667B"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>4</w:t>
      </w:r>
      <w:r w:rsidR="0090540B" w:rsidRPr="00F7667B">
        <w:rPr>
          <w:rFonts w:ascii="Times New Roman" w:hAnsi="Times New Roman" w:cs="Times New Roman"/>
          <w:color w:val="000000"/>
          <w:kern w:val="24"/>
          <w:sz w:val="24"/>
          <w:szCs w:val="24"/>
        </w:rPr>
        <w:t>.</w:t>
      </w:r>
    </w:p>
    <w:p w14:paraId="309C0171" w14:textId="28A707A1" w:rsidR="00A125EF" w:rsidRPr="00F7667B" w:rsidRDefault="004E70ED" w:rsidP="00B44CC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sz w:val="24"/>
          <w:szCs w:val="24"/>
        </w:rPr>
        <w:br w:type="page"/>
      </w:r>
    </w:p>
    <w:p w14:paraId="1A7FB800" w14:textId="389696DD" w:rsidR="002F1642" w:rsidRPr="00F7667B" w:rsidRDefault="00B4633F" w:rsidP="00B463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47F3B8D" wp14:editId="1C3F51F6">
            <wp:extent cx="3385457" cy="4647388"/>
            <wp:effectExtent l="0" t="0" r="571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215"/>
                    <a:stretch/>
                  </pic:blipFill>
                  <pic:spPr bwMode="auto">
                    <a:xfrm>
                      <a:off x="0" y="0"/>
                      <a:ext cx="3393985" cy="4659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C2A7E0" w14:textId="3BE02EE7" w:rsidR="002F1642" w:rsidRPr="00F7667B" w:rsidRDefault="002F1642" w:rsidP="00765C78">
      <w:pPr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t>Fig</w:t>
      </w:r>
      <w:r w:rsidR="00084DB5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F76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CC6">
        <w:rPr>
          <w:rFonts w:ascii="Times New Roman" w:hAnsi="Times New Roman" w:cs="Times New Roman"/>
          <w:b/>
          <w:sz w:val="24"/>
          <w:szCs w:val="24"/>
        </w:rPr>
        <w:t>1</w:t>
      </w:r>
      <w:r w:rsidRPr="00F7667B">
        <w:rPr>
          <w:rFonts w:ascii="Times New Roman" w:hAnsi="Times New Roman" w:cs="Times New Roman"/>
          <w:sz w:val="24"/>
          <w:szCs w:val="24"/>
        </w:rPr>
        <w:t>. </w:t>
      </w:r>
      <w:r w:rsidR="00DF2E98" w:rsidRPr="00F7667B">
        <w:rPr>
          <w:rFonts w:ascii="Times New Roman" w:hAnsi="Times New Roman" w:cs="Times New Roman"/>
          <w:sz w:val="24"/>
          <w:szCs w:val="24"/>
        </w:rPr>
        <w:t> </w:t>
      </w:r>
      <w:r w:rsidR="00DF2E98" w:rsidRPr="008A2071">
        <w:rPr>
          <w:rFonts w:ascii="Times New Roman" w:hAnsi="Times New Roman" w:cs="Times New Roman"/>
          <w:sz w:val="24"/>
          <w:szCs w:val="24"/>
        </w:rPr>
        <w:t xml:space="preserve">Changes in the total </w:t>
      </w:r>
      <w:proofErr w:type="spellStart"/>
      <w:r w:rsidR="00DF2E98" w:rsidRPr="008A2071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DF2E98" w:rsidRPr="008A2071">
        <w:rPr>
          <w:rFonts w:ascii="Times New Roman" w:hAnsi="Times New Roman" w:cs="Times New Roman"/>
          <w:sz w:val="24"/>
          <w:szCs w:val="24"/>
        </w:rPr>
        <w:t xml:space="preserve"> </w:t>
      </w:r>
      <w:r w:rsidR="00DF2E98" w:rsidRPr="008A2071">
        <w:rPr>
          <w:rFonts w:ascii="Times New Roman" w:hAnsi="Times New Roman" w:cs="Times New Roman"/>
          <w:i/>
          <w:sz w:val="24"/>
          <w:szCs w:val="24"/>
        </w:rPr>
        <w:t>a</w:t>
      </w:r>
      <w:r w:rsidR="00DF2E98" w:rsidRPr="008A2071">
        <w:rPr>
          <w:rFonts w:ascii="Times New Roman" w:hAnsi="Times New Roman" w:cs="Times New Roman"/>
          <w:sz w:val="24"/>
          <w:szCs w:val="24"/>
        </w:rPr>
        <w:t xml:space="preserve"> concentration in the control, N and N+P treatments with unfiltered seawater during the incubation experiments.</w:t>
      </w:r>
    </w:p>
    <w:p w14:paraId="63D26BD5" w14:textId="77777777" w:rsidR="002F1642" w:rsidRPr="00F7667B" w:rsidRDefault="002F1642" w:rsidP="002F16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AD5000" w14:textId="134FD1B9" w:rsidR="0090540B" w:rsidRPr="00F7667B" w:rsidRDefault="00FC0999" w:rsidP="00660E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sz w:val="24"/>
          <w:szCs w:val="24"/>
        </w:rPr>
        <w:br w:type="page"/>
      </w:r>
    </w:p>
    <w:p w14:paraId="6F8D48D6" w14:textId="39D1D165" w:rsidR="00990104" w:rsidRPr="00F7667B" w:rsidRDefault="001A597E" w:rsidP="00990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7F8C88" wp14:editId="7099A449">
            <wp:extent cx="5274310" cy="26364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536F2" w14:textId="248B43B6" w:rsidR="001A597E" w:rsidRPr="00F7667B" w:rsidRDefault="00084DB5" w:rsidP="00765C78">
      <w:pPr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1A597E" w:rsidRPr="00F76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CC6">
        <w:rPr>
          <w:rFonts w:ascii="Times New Roman" w:hAnsi="Times New Roman" w:cs="Times New Roman"/>
          <w:b/>
          <w:sz w:val="24"/>
          <w:szCs w:val="24"/>
        </w:rPr>
        <w:t>2</w:t>
      </w:r>
      <w:r w:rsidR="001A597E" w:rsidRPr="00F7667B">
        <w:rPr>
          <w:rFonts w:ascii="Times New Roman" w:hAnsi="Times New Roman" w:cs="Times New Roman"/>
          <w:sz w:val="24"/>
          <w:szCs w:val="24"/>
        </w:rPr>
        <w:t xml:space="preserve">. Changes in </w:t>
      </w:r>
      <w:proofErr w:type="gramStart"/>
      <w:r w:rsidR="001A597E" w:rsidRPr="00F7667B">
        <w:rPr>
          <w:rFonts w:ascii="Times New Roman" w:hAnsi="Times New Roman" w:cs="Times New Roman"/>
          <w:sz w:val="24"/>
          <w:szCs w:val="24"/>
        </w:rPr>
        <w:t>Si(</w:t>
      </w:r>
      <w:proofErr w:type="gramEnd"/>
      <w:r w:rsidR="001A597E" w:rsidRPr="00F7667B">
        <w:rPr>
          <w:rFonts w:ascii="Times New Roman" w:hAnsi="Times New Roman" w:cs="Times New Roman"/>
          <w:sz w:val="24"/>
          <w:szCs w:val="24"/>
        </w:rPr>
        <w:t>OH)</w:t>
      </w:r>
      <w:r w:rsidR="001A597E" w:rsidRPr="00F7667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A597E" w:rsidRPr="00F7667B">
        <w:rPr>
          <w:rFonts w:ascii="Times New Roman" w:eastAsia="微软雅黑" w:hAnsi="Times New Roman" w:cs="Times New Roman"/>
          <w:sz w:val="24"/>
          <w:szCs w:val="24"/>
          <w:vertAlign w:val="superscript"/>
        </w:rPr>
        <w:t xml:space="preserve"> </w:t>
      </w:r>
      <w:r w:rsidR="001A597E" w:rsidRPr="00F7667B">
        <w:rPr>
          <w:rFonts w:ascii="Times New Roman" w:hAnsi="Times New Roman" w:cs="Times New Roman"/>
          <w:sz w:val="24"/>
          <w:szCs w:val="24"/>
        </w:rPr>
        <w:t xml:space="preserve">concentrations in the control and AR treatments incubated with surface and </w:t>
      </w:r>
      <w:r w:rsidR="00613F1B" w:rsidRPr="00F7667B">
        <w:rPr>
          <w:rFonts w:ascii="Times New Roman" w:hAnsi="Times New Roman" w:cs="Times New Roman"/>
          <w:sz w:val="24"/>
          <w:szCs w:val="24"/>
        </w:rPr>
        <w:t>SCM</w:t>
      </w:r>
      <w:r w:rsidR="001A597E" w:rsidRPr="00F7667B">
        <w:rPr>
          <w:rFonts w:ascii="Times New Roman" w:hAnsi="Times New Roman" w:cs="Times New Roman"/>
          <w:sz w:val="24"/>
          <w:szCs w:val="24"/>
        </w:rPr>
        <w:t xml:space="preserve"> </w:t>
      </w:r>
      <w:r w:rsidR="002C1131" w:rsidRPr="00F7667B">
        <w:rPr>
          <w:rFonts w:ascii="Times New Roman" w:hAnsi="Times New Roman" w:cs="Times New Roman"/>
          <w:sz w:val="24"/>
          <w:szCs w:val="24"/>
        </w:rPr>
        <w:t xml:space="preserve">(subsurface chlorophyll </w:t>
      </w:r>
      <w:r w:rsidR="002C1131" w:rsidRPr="00193AA9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2C1131" w:rsidRPr="00F7667B">
        <w:rPr>
          <w:rFonts w:ascii="Times New Roman" w:hAnsi="Times New Roman" w:cs="Times New Roman"/>
          <w:sz w:val="24"/>
          <w:szCs w:val="24"/>
        </w:rPr>
        <w:t xml:space="preserve"> maximum) </w:t>
      </w:r>
      <w:r w:rsidR="001A597E" w:rsidRPr="00F7667B">
        <w:rPr>
          <w:rFonts w:ascii="Times New Roman" w:hAnsi="Times New Roman" w:cs="Times New Roman"/>
          <w:sz w:val="24"/>
          <w:szCs w:val="24"/>
        </w:rPr>
        <w:t>seawater.</w:t>
      </w:r>
    </w:p>
    <w:p w14:paraId="415AD633" w14:textId="77777777" w:rsidR="001A597E" w:rsidRPr="00F7667B" w:rsidRDefault="001A597E" w:rsidP="00990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F7FD4F" w14:textId="3BDBD9ED" w:rsidR="00795AFD" w:rsidRPr="00F7667B" w:rsidRDefault="00F1519D" w:rsidP="00795AF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sz w:val="24"/>
          <w:szCs w:val="24"/>
        </w:rPr>
        <w:br w:type="page"/>
      </w:r>
    </w:p>
    <w:p w14:paraId="73991753" w14:textId="4D68F05E" w:rsidR="00AB3A55" w:rsidRPr="00F7667B" w:rsidRDefault="00910A79" w:rsidP="00AB3A5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915AF5" wp14:editId="2FD17CFC">
            <wp:extent cx="5671457" cy="4043680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28"/>
                    <a:stretch/>
                  </pic:blipFill>
                  <pic:spPr bwMode="auto">
                    <a:xfrm>
                      <a:off x="0" y="0"/>
                      <a:ext cx="5677595" cy="404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712501" w14:textId="30ECDB43" w:rsidR="0003536F" w:rsidRPr="00F7667B" w:rsidRDefault="00084DB5" w:rsidP="0024376F">
      <w:pPr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D1B">
        <w:rPr>
          <w:rFonts w:ascii="Times New Roman" w:hAnsi="Times New Roman" w:cs="Times New Roman"/>
          <w:b/>
          <w:sz w:val="24"/>
          <w:szCs w:val="24"/>
        </w:rPr>
        <w:t>3</w:t>
      </w:r>
      <w:r w:rsidR="00AB3A55" w:rsidRPr="00F7667B">
        <w:rPr>
          <w:rFonts w:ascii="Times New Roman" w:hAnsi="Times New Roman" w:cs="Times New Roman"/>
          <w:sz w:val="24"/>
          <w:szCs w:val="24"/>
        </w:rPr>
        <w:t>. Relative abundances of dominant eukaryotic phy</w:t>
      </w:r>
      <w:r w:rsidR="00AB3A55" w:rsidRPr="00406CFC">
        <w:rPr>
          <w:rFonts w:ascii="Times New Roman" w:hAnsi="Times New Roman" w:cs="Times New Roman"/>
          <w:sz w:val="24"/>
          <w:szCs w:val="24"/>
        </w:rPr>
        <w:t>toplankton species (</w:t>
      </w:r>
      <w:r w:rsidR="00F951F7" w:rsidRPr="00406CFC">
        <w:rPr>
          <w:rFonts w:ascii="Times New Roman" w:hAnsi="Times New Roman" w:cs="Times New Roman"/>
          <w:sz w:val="24"/>
          <w:szCs w:val="24"/>
        </w:rPr>
        <w:t>level 7</w:t>
      </w:r>
      <w:r w:rsidR="00F951F7" w:rsidRPr="00406CFC">
        <w:rPr>
          <w:rFonts w:ascii="Times New Roman" w:hAnsi="Times New Roman" w:cs="Times New Roman"/>
          <w:sz w:val="24"/>
          <w:szCs w:val="21"/>
        </w:rPr>
        <w:t xml:space="preserve"> </w:t>
      </w:r>
      <w:r w:rsidR="00F951F7" w:rsidRPr="00406CFC">
        <w:rPr>
          <w:rFonts w:ascii="Times New Roman" w:hAnsi="Times New Roman" w:cs="Times New Roman"/>
          <w:sz w:val="24"/>
          <w:szCs w:val="24"/>
        </w:rPr>
        <w:t>of the taxonomic hierarchy in SILVA 132</w:t>
      </w:r>
      <w:r w:rsidR="00AB3A55" w:rsidRPr="00406CFC">
        <w:rPr>
          <w:rFonts w:ascii="Times New Roman" w:hAnsi="Times New Roman" w:cs="Times New Roman"/>
          <w:sz w:val="24"/>
          <w:szCs w:val="24"/>
        </w:rPr>
        <w:t>) in the control and AR treatments during the incubation experiments; -C, -A, and</w:t>
      </w:r>
      <w:r w:rsidR="00510F36" w:rsidRPr="00406CFC">
        <w:rPr>
          <w:rFonts w:ascii="Times New Roman" w:hAnsi="Times New Roman" w:cs="Times New Roman"/>
          <w:sz w:val="24"/>
          <w:szCs w:val="24"/>
        </w:rPr>
        <w:t xml:space="preserve"> -c, </w:t>
      </w:r>
      <w:r w:rsidR="00AB3A55" w:rsidRPr="00406CFC">
        <w:rPr>
          <w:rFonts w:ascii="Times New Roman" w:hAnsi="Times New Roman" w:cs="Times New Roman"/>
          <w:sz w:val="24"/>
          <w:szCs w:val="24"/>
        </w:rPr>
        <w:t>-a refer to the control, and AR treatments</w:t>
      </w:r>
      <w:r w:rsidR="007E54E6" w:rsidRPr="00406CFC">
        <w:rPr>
          <w:rFonts w:ascii="Times New Roman" w:hAnsi="Times New Roman" w:cs="Times New Roman"/>
          <w:sz w:val="24"/>
          <w:szCs w:val="24"/>
        </w:rPr>
        <w:t xml:space="preserve"> in the unfiltered and filtered seawaters, e.g., 0-C means day 0 in the control treatment incubated with unfiltered seawater.</w:t>
      </w:r>
      <w:r w:rsidR="00AB3A55" w:rsidRPr="00406CFC">
        <w:rPr>
          <w:rFonts w:ascii="Times New Roman" w:hAnsi="Times New Roman" w:cs="Times New Roman"/>
          <w:sz w:val="24"/>
          <w:szCs w:val="24"/>
        </w:rPr>
        <w:t xml:space="preserve"> “Others” refers to the groups out</w:t>
      </w:r>
      <w:r w:rsidR="00201CEE" w:rsidRPr="00406CFC">
        <w:rPr>
          <w:rFonts w:ascii="Times New Roman" w:hAnsi="Times New Roman" w:cs="Times New Roman"/>
          <w:sz w:val="24"/>
          <w:szCs w:val="24"/>
        </w:rPr>
        <w:t>side</w:t>
      </w:r>
      <w:r w:rsidR="00AB3A55" w:rsidRPr="00406CFC">
        <w:rPr>
          <w:rFonts w:ascii="Times New Roman" w:hAnsi="Times New Roman" w:cs="Times New Roman"/>
          <w:sz w:val="24"/>
          <w:szCs w:val="24"/>
        </w:rPr>
        <w:t xml:space="preserve"> of the top 22.</w:t>
      </w:r>
    </w:p>
    <w:p w14:paraId="022FDD18" w14:textId="711F418B" w:rsidR="00FC0999" w:rsidRPr="00F7667B" w:rsidRDefault="00FC09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93925EC" w14:textId="722105DE" w:rsidR="009665EA" w:rsidRPr="00F7667B" w:rsidRDefault="004B6BEB" w:rsidP="007220D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sz w:val="24"/>
          <w:szCs w:val="24"/>
        </w:rPr>
        <w:br w:type="page"/>
      </w:r>
    </w:p>
    <w:p w14:paraId="345ED532" w14:textId="05AFF556" w:rsidR="00BD0EBE" w:rsidRPr="00F7667B" w:rsidRDefault="00FC0999" w:rsidP="0090540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8538E9" wp14:editId="301E7D65">
            <wp:extent cx="5273845" cy="2728594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845" cy="2728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ECB14" w14:textId="700D01E2" w:rsidR="00B3785F" w:rsidRPr="00F7667B" w:rsidRDefault="00084DB5" w:rsidP="0024376F">
      <w:pPr>
        <w:widowControl/>
        <w:rPr>
          <w:rFonts w:ascii="Times New Roman" w:hAnsi="Times New Roman" w:cs="Times New Roman"/>
          <w:sz w:val="24"/>
          <w:szCs w:val="24"/>
        </w:rPr>
      </w:pPr>
      <w:r w:rsidRPr="00F7667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20D8">
        <w:rPr>
          <w:rFonts w:ascii="Times New Roman" w:hAnsi="Times New Roman" w:cs="Times New Roman"/>
          <w:b/>
          <w:sz w:val="24"/>
          <w:szCs w:val="24"/>
        </w:rPr>
        <w:t>4</w:t>
      </w:r>
      <w:r w:rsidR="00FC0999" w:rsidRPr="00F7667B">
        <w:rPr>
          <w:rFonts w:ascii="Times New Roman" w:hAnsi="Times New Roman" w:cs="Times New Roman"/>
          <w:sz w:val="24"/>
          <w:szCs w:val="24"/>
        </w:rPr>
        <w:t>. </w:t>
      </w:r>
      <w:bookmarkStart w:id="1" w:name="_Hlk103329787"/>
      <w:r w:rsidR="00FC0999" w:rsidRPr="00F7667B">
        <w:rPr>
          <w:rFonts w:ascii="Times New Roman" w:hAnsi="Times New Roman" w:cs="Times New Roman"/>
          <w:sz w:val="24"/>
          <w:szCs w:val="24"/>
        </w:rPr>
        <w:t xml:space="preserve">Relative abundances of dominant species </w:t>
      </w:r>
      <w:r w:rsidR="00FC0999" w:rsidRPr="00406CFC">
        <w:rPr>
          <w:rFonts w:ascii="Times New Roman" w:hAnsi="Times New Roman" w:cs="Times New Roman"/>
          <w:sz w:val="24"/>
          <w:szCs w:val="24"/>
        </w:rPr>
        <w:t xml:space="preserve">in </w:t>
      </w:r>
      <w:r w:rsidR="0071142B" w:rsidRPr="00406CFC">
        <w:rPr>
          <w:rFonts w:ascii="Times New Roman" w:hAnsi="Times New Roman" w:cs="Times New Roman"/>
          <w:sz w:val="24"/>
          <w:szCs w:val="24"/>
        </w:rPr>
        <w:t xml:space="preserve">class </w:t>
      </w:r>
      <w:proofErr w:type="spellStart"/>
      <w:r w:rsidR="00FC0999" w:rsidRPr="00406CFC">
        <w:rPr>
          <w:rFonts w:ascii="Times New Roman" w:hAnsi="Times New Roman" w:cs="Times New Roman"/>
          <w:sz w:val="24"/>
          <w:szCs w:val="24"/>
        </w:rPr>
        <w:t>Hexanauplia</w:t>
      </w:r>
      <w:proofErr w:type="spellEnd"/>
      <w:r w:rsidR="00FC0999" w:rsidRPr="00406CFC">
        <w:rPr>
          <w:rFonts w:ascii="Times New Roman" w:hAnsi="Times New Roman" w:cs="Times New Roman"/>
          <w:sz w:val="24"/>
          <w:szCs w:val="24"/>
        </w:rPr>
        <w:t xml:space="preserve"> in the control and AR treatments during the incubation experiments</w:t>
      </w:r>
      <w:bookmarkEnd w:id="1"/>
      <w:r w:rsidR="00FC0999" w:rsidRPr="00406CFC">
        <w:rPr>
          <w:rFonts w:ascii="Times New Roman" w:hAnsi="Times New Roman" w:cs="Times New Roman"/>
          <w:sz w:val="24"/>
          <w:szCs w:val="24"/>
        </w:rPr>
        <w:t xml:space="preserve">; -C, -A, and </w:t>
      </w:r>
      <w:r w:rsidR="005A584E" w:rsidRPr="00406CFC">
        <w:rPr>
          <w:rFonts w:ascii="Times New Roman" w:hAnsi="Times New Roman" w:cs="Times New Roman"/>
          <w:sz w:val="24"/>
          <w:szCs w:val="24"/>
        </w:rPr>
        <w:t xml:space="preserve">-c, </w:t>
      </w:r>
      <w:r w:rsidR="00FC0999" w:rsidRPr="00406CFC">
        <w:rPr>
          <w:rFonts w:ascii="Times New Roman" w:hAnsi="Times New Roman" w:cs="Times New Roman"/>
          <w:sz w:val="24"/>
          <w:szCs w:val="24"/>
        </w:rPr>
        <w:t xml:space="preserve">-a refer to the control, and AR treatments </w:t>
      </w:r>
      <w:r w:rsidR="0021140D" w:rsidRPr="00406CFC">
        <w:rPr>
          <w:rFonts w:ascii="Times New Roman" w:hAnsi="Times New Roman" w:cs="Times New Roman"/>
          <w:sz w:val="24"/>
          <w:szCs w:val="24"/>
        </w:rPr>
        <w:t xml:space="preserve">in the </w:t>
      </w:r>
      <w:r w:rsidR="007E54E6" w:rsidRPr="00406CFC">
        <w:rPr>
          <w:rFonts w:ascii="Times New Roman" w:hAnsi="Times New Roman" w:cs="Times New Roman"/>
          <w:sz w:val="24"/>
          <w:szCs w:val="24"/>
        </w:rPr>
        <w:t>unfiltered and filtered seawaters, e.g., 0-C means day 0 in the control treatment incubated with unfiltered seawater.</w:t>
      </w:r>
      <w:r w:rsidR="0021140D" w:rsidRPr="00406CFC">
        <w:rPr>
          <w:rFonts w:ascii="Times New Roman" w:hAnsi="Times New Roman" w:cs="Times New Roman"/>
          <w:sz w:val="24"/>
          <w:szCs w:val="24"/>
        </w:rPr>
        <w:t xml:space="preserve"> “Others” refer</w:t>
      </w:r>
      <w:r w:rsidR="00974EC3" w:rsidRPr="00406CFC">
        <w:rPr>
          <w:rFonts w:ascii="Times New Roman" w:hAnsi="Times New Roman" w:cs="Times New Roman"/>
          <w:sz w:val="24"/>
          <w:szCs w:val="24"/>
        </w:rPr>
        <w:t>s</w:t>
      </w:r>
      <w:r w:rsidR="0021140D" w:rsidRPr="00406CFC">
        <w:rPr>
          <w:rFonts w:ascii="Times New Roman" w:hAnsi="Times New Roman" w:cs="Times New Roman"/>
          <w:sz w:val="24"/>
          <w:szCs w:val="24"/>
        </w:rPr>
        <w:t xml:space="preserve"> to the groups </w:t>
      </w:r>
      <w:r w:rsidR="00974EC3" w:rsidRPr="00406CFC">
        <w:rPr>
          <w:rFonts w:ascii="Times New Roman" w:hAnsi="Times New Roman" w:cs="Times New Roman"/>
          <w:sz w:val="24"/>
          <w:szCs w:val="24"/>
        </w:rPr>
        <w:t>out</w:t>
      </w:r>
      <w:r w:rsidR="00AD0D04" w:rsidRPr="00406CFC">
        <w:rPr>
          <w:rFonts w:ascii="Times New Roman" w:hAnsi="Times New Roman" w:cs="Times New Roman"/>
          <w:sz w:val="24"/>
          <w:szCs w:val="24"/>
        </w:rPr>
        <w:t>side</w:t>
      </w:r>
      <w:r w:rsidR="00974EC3" w:rsidRPr="00406CFC">
        <w:rPr>
          <w:rFonts w:ascii="Times New Roman" w:hAnsi="Times New Roman" w:cs="Times New Roman"/>
          <w:sz w:val="24"/>
          <w:szCs w:val="24"/>
        </w:rPr>
        <w:t xml:space="preserve"> of</w:t>
      </w:r>
      <w:r w:rsidR="0021140D" w:rsidRPr="00406CFC">
        <w:rPr>
          <w:rFonts w:ascii="Times New Roman" w:hAnsi="Times New Roman" w:cs="Times New Roman"/>
          <w:sz w:val="24"/>
          <w:szCs w:val="24"/>
        </w:rPr>
        <w:t xml:space="preserve"> the top 5.</w:t>
      </w:r>
    </w:p>
    <w:p w14:paraId="51B8482F" w14:textId="4B7EF4CE" w:rsidR="00B3785F" w:rsidRPr="00F7667B" w:rsidRDefault="00B3785F" w:rsidP="00E970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3785F" w:rsidRPr="00F76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11C34" w14:textId="77777777" w:rsidR="00364772" w:rsidRDefault="00364772" w:rsidP="0090540B">
      <w:r>
        <w:separator/>
      </w:r>
    </w:p>
  </w:endnote>
  <w:endnote w:type="continuationSeparator" w:id="0">
    <w:p w14:paraId="3F63F890" w14:textId="77777777" w:rsidR="00364772" w:rsidRDefault="00364772" w:rsidP="00905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CCB42" w14:textId="77777777" w:rsidR="00364772" w:rsidRDefault="00364772" w:rsidP="0090540B">
      <w:r>
        <w:separator/>
      </w:r>
    </w:p>
  </w:footnote>
  <w:footnote w:type="continuationSeparator" w:id="0">
    <w:p w14:paraId="066FEA2B" w14:textId="77777777" w:rsidR="00364772" w:rsidRDefault="00364772" w:rsidP="009054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034F"/>
    <w:rsid w:val="0003536F"/>
    <w:rsid w:val="00041787"/>
    <w:rsid w:val="0004303A"/>
    <w:rsid w:val="00084DB5"/>
    <w:rsid w:val="00087453"/>
    <w:rsid w:val="000877A0"/>
    <w:rsid w:val="000B60CD"/>
    <w:rsid w:val="000D657D"/>
    <w:rsid w:val="000E23AF"/>
    <w:rsid w:val="000F7B9B"/>
    <w:rsid w:val="00105214"/>
    <w:rsid w:val="00105309"/>
    <w:rsid w:val="001242BE"/>
    <w:rsid w:val="001300DB"/>
    <w:rsid w:val="00150C57"/>
    <w:rsid w:val="00193AA9"/>
    <w:rsid w:val="001A597E"/>
    <w:rsid w:val="001B76D3"/>
    <w:rsid w:val="001D5226"/>
    <w:rsid w:val="001E12D7"/>
    <w:rsid w:val="001E1472"/>
    <w:rsid w:val="00201CEE"/>
    <w:rsid w:val="0021140D"/>
    <w:rsid w:val="0024376F"/>
    <w:rsid w:val="0024779E"/>
    <w:rsid w:val="002562D5"/>
    <w:rsid w:val="00271442"/>
    <w:rsid w:val="00283FE6"/>
    <w:rsid w:val="0029396D"/>
    <w:rsid w:val="002B1F7D"/>
    <w:rsid w:val="002B26F8"/>
    <w:rsid w:val="002B389A"/>
    <w:rsid w:val="002C1131"/>
    <w:rsid w:val="002E39BC"/>
    <w:rsid w:val="002F1642"/>
    <w:rsid w:val="00310C54"/>
    <w:rsid w:val="00327506"/>
    <w:rsid w:val="003348F1"/>
    <w:rsid w:val="00362FD2"/>
    <w:rsid w:val="00364772"/>
    <w:rsid w:val="00384B3C"/>
    <w:rsid w:val="003C10F4"/>
    <w:rsid w:val="003D5519"/>
    <w:rsid w:val="003E442E"/>
    <w:rsid w:val="003E48DC"/>
    <w:rsid w:val="003F1C30"/>
    <w:rsid w:val="00406CFC"/>
    <w:rsid w:val="00423E78"/>
    <w:rsid w:val="0044089D"/>
    <w:rsid w:val="00443E69"/>
    <w:rsid w:val="004605FC"/>
    <w:rsid w:val="00464370"/>
    <w:rsid w:val="004668CD"/>
    <w:rsid w:val="00473AC7"/>
    <w:rsid w:val="00474043"/>
    <w:rsid w:val="00483F34"/>
    <w:rsid w:val="00495653"/>
    <w:rsid w:val="004A02F6"/>
    <w:rsid w:val="004A05C4"/>
    <w:rsid w:val="004B6BEB"/>
    <w:rsid w:val="004C1D57"/>
    <w:rsid w:val="004E70ED"/>
    <w:rsid w:val="00501E98"/>
    <w:rsid w:val="00503FC8"/>
    <w:rsid w:val="00510F36"/>
    <w:rsid w:val="00523095"/>
    <w:rsid w:val="00523939"/>
    <w:rsid w:val="0054435A"/>
    <w:rsid w:val="005558D4"/>
    <w:rsid w:val="00562076"/>
    <w:rsid w:val="00596557"/>
    <w:rsid w:val="005A584E"/>
    <w:rsid w:val="005B6DE9"/>
    <w:rsid w:val="005C0695"/>
    <w:rsid w:val="005C3C85"/>
    <w:rsid w:val="005C6EE1"/>
    <w:rsid w:val="005D72A0"/>
    <w:rsid w:val="005D7692"/>
    <w:rsid w:val="005E0480"/>
    <w:rsid w:val="005E2632"/>
    <w:rsid w:val="00613F1B"/>
    <w:rsid w:val="00616B42"/>
    <w:rsid w:val="006327B5"/>
    <w:rsid w:val="0063574F"/>
    <w:rsid w:val="0063647C"/>
    <w:rsid w:val="00660EE4"/>
    <w:rsid w:val="006667CE"/>
    <w:rsid w:val="00672898"/>
    <w:rsid w:val="00693BCE"/>
    <w:rsid w:val="006A45EE"/>
    <w:rsid w:val="006A4B8E"/>
    <w:rsid w:val="006B2825"/>
    <w:rsid w:val="006D0060"/>
    <w:rsid w:val="006F2C8B"/>
    <w:rsid w:val="006F33A0"/>
    <w:rsid w:val="00701524"/>
    <w:rsid w:val="0071142B"/>
    <w:rsid w:val="0072022D"/>
    <w:rsid w:val="007220D8"/>
    <w:rsid w:val="00731ECA"/>
    <w:rsid w:val="007378C4"/>
    <w:rsid w:val="00752CD0"/>
    <w:rsid w:val="00765C78"/>
    <w:rsid w:val="007800D0"/>
    <w:rsid w:val="007947AA"/>
    <w:rsid w:val="00795AFD"/>
    <w:rsid w:val="007B5227"/>
    <w:rsid w:val="007C522E"/>
    <w:rsid w:val="007E17F1"/>
    <w:rsid w:val="007E4700"/>
    <w:rsid w:val="007E54E6"/>
    <w:rsid w:val="007F0A1A"/>
    <w:rsid w:val="007F101A"/>
    <w:rsid w:val="007F2375"/>
    <w:rsid w:val="007F31C7"/>
    <w:rsid w:val="00806676"/>
    <w:rsid w:val="00890A19"/>
    <w:rsid w:val="008A034F"/>
    <w:rsid w:val="008A2071"/>
    <w:rsid w:val="008B451E"/>
    <w:rsid w:val="008C26B9"/>
    <w:rsid w:val="008C3069"/>
    <w:rsid w:val="008D762E"/>
    <w:rsid w:val="008E4E97"/>
    <w:rsid w:val="008F0155"/>
    <w:rsid w:val="00904C00"/>
    <w:rsid w:val="00905031"/>
    <w:rsid w:val="0090540B"/>
    <w:rsid w:val="00906591"/>
    <w:rsid w:val="00910A79"/>
    <w:rsid w:val="009437D2"/>
    <w:rsid w:val="00951C2E"/>
    <w:rsid w:val="009665EA"/>
    <w:rsid w:val="00967D1B"/>
    <w:rsid w:val="009700A3"/>
    <w:rsid w:val="00974AA2"/>
    <w:rsid w:val="00974EC3"/>
    <w:rsid w:val="009755D4"/>
    <w:rsid w:val="00975E4E"/>
    <w:rsid w:val="00983CE9"/>
    <w:rsid w:val="009853D9"/>
    <w:rsid w:val="00990104"/>
    <w:rsid w:val="009D1D6A"/>
    <w:rsid w:val="009D5923"/>
    <w:rsid w:val="009E11FB"/>
    <w:rsid w:val="009E4A4A"/>
    <w:rsid w:val="00A124EE"/>
    <w:rsid w:val="00A125EF"/>
    <w:rsid w:val="00A74160"/>
    <w:rsid w:val="00A94A6A"/>
    <w:rsid w:val="00A96D33"/>
    <w:rsid w:val="00AA5F37"/>
    <w:rsid w:val="00AB3A55"/>
    <w:rsid w:val="00AC07E1"/>
    <w:rsid w:val="00AC6F63"/>
    <w:rsid w:val="00AD0D04"/>
    <w:rsid w:val="00AE2A09"/>
    <w:rsid w:val="00AF36F4"/>
    <w:rsid w:val="00B129F1"/>
    <w:rsid w:val="00B25D58"/>
    <w:rsid w:val="00B273F1"/>
    <w:rsid w:val="00B33790"/>
    <w:rsid w:val="00B3785F"/>
    <w:rsid w:val="00B40964"/>
    <w:rsid w:val="00B44CC6"/>
    <w:rsid w:val="00B4633F"/>
    <w:rsid w:val="00B54BAB"/>
    <w:rsid w:val="00B55054"/>
    <w:rsid w:val="00B61401"/>
    <w:rsid w:val="00B62B1B"/>
    <w:rsid w:val="00B836B1"/>
    <w:rsid w:val="00BA61B0"/>
    <w:rsid w:val="00BB28C0"/>
    <w:rsid w:val="00BD0EBE"/>
    <w:rsid w:val="00BF1070"/>
    <w:rsid w:val="00C11AB7"/>
    <w:rsid w:val="00C43FA9"/>
    <w:rsid w:val="00C469AF"/>
    <w:rsid w:val="00C65D7B"/>
    <w:rsid w:val="00C70430"/>
    <w:rsid w:val="00C73877"/>
    <w:rsid w:val="00CB3972"/>
    <w:rsid w:val="00CB5F09"/>
    <w:rsid w:val="00CC0C2A"/>
    <w:rsid w:val="00CC630D"/>
    <w:rsid w:val="00CC64FF"/>
    <w:rsid w:val="00CE1CBE"/>
    <w:rsid w:val="00CE6B8B"/>
    <w:rsid w:val="00D237E7"/>
    <w:rsid w:val="00D40DEF"/>
    <w:rsid w:val="00D41D5A"/>
    <w:rsid w:val="00D453D6"/>
    <w:rsid w:val="00D54764"/>
    <w:rsid w:val="00D610DB"/>
    <w:rsid w:val="00D72AF3"/>
    <w:rsid w:val="00D9456F"/>
    <w:rsid w:val="00D9543A"/>
    <w:rsid w:val="00D9551F"/>
    <w:rsid w:val="00DA001B"/>
    <w:rsid w:val="00DA5B99"/>
    <w:rsid w:val="00DB7741"/>
    <w:rsid w:val="00DC48DF"/>
    <w:rsid w:val="00DE413F"/>
    <w:rsid w:val="00DE607C"/>
    <w:rsid w:val="00DF0568"/>
    <w:rsid w:val="00DF2E98"/>
    <w:rsid w:val="00E17956"/>
    <w:rsid w:val="00E2192D"/>
    <w:rsid w:val="00E23EC8"/>
    <w:rsid w:val="00E320DB"/>
    <w:rsid w:val="00E422F5"/>
    <w:rsid w:val="00E46EC1"/>
    <w:rsid w:val="00E63FD3"/>
    <w:rsid w:val="00E93486"/>
    <w:rsid w:val="00E9700E"/>
    <w:rsid w:val="00EB1E05"/>
    <w:rsid w:val="00ED44AD"/>
    <w:rsid w:val="00EF145E"/>
    <w:rsid w:val="00F10FF0"/>
    <w:rsid w:val="00F1519D"/>
    <w:rsid w:val="00F175D8"/>
    <w:rsid w:val="00F20D59"/>
    <w:rsid w:val="00F25F53"/>
    <w:rsid w:val="00F31750"/>
    <w:rsid w:val="00F33A9A"/>
    <w:rsid w:val="00F51AF1"/>
    <w:rsid w:val="00F57415"/>
    <w:rsid w:val="00F620A7"/>
    <w:rsid w:val="00F62489"/>
    <w:rsid w:val="00F66B5E"/>
    <w:rsid w:val="00F7667B"/>
    <w:rsid w:val="00F918DE"/>
    <w:rsid w:val="00F940F4"/>
    <w:rsid w:val="00F9453E"/>
    <w:rsid w:val="00F951F7"/>
    <w:rsid w:val="00FB2659"/>
    <w:rsid w:val="00FC0999"/>
    <w:rsid w:val="00FD14A0"/>
    <w:rsid w:val="00FD1664"/>
    <w:rsid w:val="00FE2388"/>
    <w:rsid w:val="00FE75E2"/>
    <w:rsid w:val="00FF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0DAD33"/>
  <w15:docId w15:val="{6D13614F-7B9D-437E-9ED3-C97248577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7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5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54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5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540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90540B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F5741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7415"/>
    <w:rPr>
      <w:sz w:val="18"/>
      <w:szCs w:val="18"/>
    </w:rPr>
  </w:style>
  <w:style w:type="table" w:styleId="aa">
    <w:name w:val="Table Grid"/>
    <w:basedOn w:val="a1"/>
    <w:uiPriority w:val="39"/>
    <w:qFormat/>
    <w:rsid w:val="00DB7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FB2659"/>
  </w:style>
  <w:style w:type="character" w:customStyle="1" w:styleId="apple-converted-space">
    <w:name w:val="apple-converted-space"/>
    <w:basedOn w:val="a0"/>
    <w:rsid w:val="00FB2659"/>
  </w:style>
  <w:style w:type="character" w:styleId="ab">
    <w:name w:val="annotation reference"/>
    <w:basedOn w:val="a0"/>
    <w:uiPriority w:val="99"/>
    <w:semiHidden/>
    <w:unhideWhenUsed/>
    <w:rsid w:val="00905031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05031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05031"/>
  </w:style>
  <w:style w:type="paragraph" w:styleId="ae">
    <w:name w:val="annotation subject"/>
    <w:basedOn w:val="ac"/>
    <w:next w:val="ac"/>
    <w:link w:val="af"/>
    <w:uiPriority w:val="99"/>
    <w:semiHidden/>
    <w:unhideWhenUsed/>
    <w:rsid w:val="0090503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05031"/>
    <w:rPr>
      <w:b/>
      <w:bCs/>
    </w:rPr>
  </w:style>
  <w:style w:type="paragraph" w:customStyle="1" w:styleId="SupplementaryMaterial">
    <w:name w:val="Supplementary Material"/>
    <w:basedOn w:val="af0"/>
    <w:next w:val="af0"/>
    <w:qFormat/>
    <w:rsid w:val="00F7667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0">
    <w:name w:val="Title"/>
    <w:basedOn w:val="a"/>
    <w:next w:val="a"/>
    <w:link w:val="af1"/>
    <w:uiPriority w:val="10"/>
    <w:qFormat/>
    <w:rsid w:val="00F7667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标题 字符"/>
    <w:basedOn w:val="a0"/>
    <w:link w:val="af0"/>
    <w:uiPriority w:val="10"/>
    <w:rsid w:val="00F7667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2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6351BF-863F-4B0C-BFCC-250BC0853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2</TotalTime>
  <Pages>6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WQ</cp:lastModifiedBy>
  <cp:revision>152</cp:revision>
  <dcterms:created xsi:type="dcterms:W3CDTF">2020-12-05T13:19:00Z</dcterms:created>
  <dcterms:modified xsi:type="dcterms:W3CDTF">2022-06-08T14:03:00Z</dcterms:modified>
</cp:coreProperties>
</file>